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670D3" w14:textId="7403CA9D" w:rsidR="00A86AFC" w:rsidRPr="006F6F47" w:rsidRDefault="007A200C" w:rsidP="00054CE3">
      <w:pPr>
        <w:rPr>
          <w:rFonts w:ascii="Times" w:hAnsi="Times" w:cs="Arial"/>
          <w:sz w:val="20"/>
          <w:szCs w:val="20"/>
        </w:rPr>
      </w:pPr>
      <w:r w:rsidRPr="006F6F47">
        <w:rPr>
          <w:rFonts w:ascii="Times" w:hAnsi="Times" w:cs="Arial"/>
          <w:sz w:val="20"/>
          <w:szCs w:val="20"/>
        </w:rPr>
        <w:t xml:space="preserve">Table </w:t>
      </w:r>
      <w:r w:rsidR="00C93FEA" w:rsidRPr="006F6F47">
        <w:rPr>
          <w:rFonts w:ascii="Times" w:hAnsi="Times" w:cs="Arial"/>
          <w:sz w:val="20"/>
          <w:szCs w:val="20"/>
        </w:rPr>
        <w:t>S</w:t>
      </w:r>
      <w:r w:rsidR="00E90FDE">
        <w:rPr>
          <w:rFonts w:ascii="Times" w:hAnsi="Times" w:cs="Arial"/>
          <w:sz w:val="20"/>
          <w:szCs w:val="20"/>
        </w:rPr>
        <w:t>9</w:t>
      </w:r>
      <w:r w:rsidR="00A86AFC" w:rsidRPr="006F6F47">
        <w:rPr>
          <w:rFonts w:ascii="Times" w:hAnsi="Times" w:cs="Arial"/>
          <w:sz w:val="20"/>
          <w:szCs w:val="20"/>
        </w:rPr>
        <w:t xml:space="preserve">. </w:t>
      </w:r>
      <w:r w:rsidR="00D96588" w:rsidRPr="006F6F47">
        <w:rPr>
          <w:rFonts w:ascii="Times" w:hAnsi="Times" w:cs="Arial"/>
          <w:sz w:val="20"/>
          <w:szCs w:val="20"/>
        </w:rPr>
        <w:t>Genes significantly upregulated at both stages examined by</w:t>
      </w:r>
      <w:r w:rsidR="00D96588" w:rsidRPr="006F6F47">
        <w:rPr>
          <w:rFonts w:ascii="Times" w:hAnsi="Times" w:cs="Arial"/>
          <w:i/>
          <w:sz w:val="20"/>
          <w:szCs w:val="20"/>
        </w:rPr>
        <w:t xml:space="preserve"> en-pou5f3</w:t>
      </w:r>
      <w:r w:rsidR="00D96588" w:rsidRPr="006F6F47">
        <w:rPr>
          <w:rFonts w:ascii="Times" w:hAnsi="Times" w:cs="Arial"/>
          <w:sz w:val="20"/>
          <w:szCs w:val="20"/>
        </w:rPr>
        <w:t xml:space="preserve"> induction</w:t>
      </w:r>
      <w:r w:rsidR="00D96588" w:rsidRPr="006F6F47">
        <w:rPr>
          <w:rFonts w:ascii="Times" w:hAnsi="Times" w:cs="Arial"/>
          <w:sz w:val="20"/>
          <w:szCs w:val="20"/>
          <w:vertAlign w:val="superscript"/>
        </w:rPr>
        <w:t>1</w:t>
      </w:r>
    </w:p>
    <w:p w14:paraId="6C4D9E7A" w14:textId="77777777" w:rsidR="00D96588" w:rsidRPr="001E434E" w:rsidRDefault="00D96588" w:rsidP="00054CE3">
      <w:pPr>
        <w:rPr>
          <w:rFonts w:ascii="Times" w:hAnsi="Times" w:cs="Arial"/>
          <w:sz w:val="14"/>
          <w:szCs w:val="23"/>
        </w:rPr>
      </w:pPr>
    </w:p>
    <w:tbl>
      <w:tblPr>
        <w:tblW w:w="907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2268"/>
        <w:gridCol w:w="1134"/>
        <w:gridCol w:w="1134"/>
      </w:tblGrid>
      <w:tr w:rsidR="00B01246" w:rsidRPr="001E434E" w14:paraId="4B691875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4B8E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Gene Tit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7EFF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D282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90% epiboly, Signal Log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7ED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3-somite stage, Signal Log Ratio</w:t>
            </w:r>
          </w:p>
        </w:tc>
      </w:tr>
      <w:tr w:rsidR="00B01246" w:rsidRPr="001E434E" w14:paraId="646C9E7D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213D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7BE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41E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1F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3.2</w:t>
            </w:r>
          </w:p>
        </w:tc>
      </w:tr>
      <w:tr w:rsidR="00B01246" w:rsidRPr="001E434E" w14:paraId="5D00ED62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03DE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ypothetical LOC798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290D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OC798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A38D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B2A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4</w:t>
            </w:r>
          </w:p>
        </w:tc>
      </w:tr>
      <w:tr w:rsidR="00B01246" w:rsidRPr="001E434E" w14:paraId="0A6D8C58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9DA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hioredoxin interacting protein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30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xni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B99" w14:textId="077C9399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2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2D5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1</w:t>
            </w:r>
          </w:p>
        </w:tc>
      </w:tr>
      <w:tr w:rsidR="00B01246" w:rsidRPr="001E434E" w14:paraId="240DE5B6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B09C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nterferon regulatory factor 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23B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rf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210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0AD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2</w:t>
            </w:r>
          </w:p>
        </w:tc>
      </w:tr>
      <w:tr w:rsidR="00B01246" w:rsidRPr="001E434E" w14:paraId="33A73094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2A25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E74-like factor 3 (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et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domain transcription factor, epithelial-specific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BAA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el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AE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EF5B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7</w:t>
            </w:r>
          </w:p>
        </w:tc>
      </w:tr>
      <w:tr w:rsidR="00B01246" w:rsidRPr="001E434E" w14:paraId="0B4E55C9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724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02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65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B61" w14:textId="4BA9631D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B01246" w:rsidRPr="001E434E" w14:paraId="2BFF6DDC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C8EC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hemokine (C-X-C motif) ligand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BD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xcl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B5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F25" w14:textId="53E436A1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B01246" w:rsidRPr="001E434E" w14:paraId="5B48A0ED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6E9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c22g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25EB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c22g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6F68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F37" w14:textId="1899A13A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5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B01246" w:rsidRPr="001E434E" w14:paraId="5515D1C4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9D0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C3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6F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56F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3</w:t>
            </w:r>
          </w:p>
        </w:tc>
      </w:tr>
      <w:tr w:rsidR="00B01246" w:rsidRPr="001E434E" w14:paraId="290E7AE6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4284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9487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8F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9EDE" w14:textId="795B539E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B01246" w:rsidRPr="001E434E" w14:paraId="1FECF4B5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1A3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vessel-specific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A03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vs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601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485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5</w:t>
            </w:r>
          </w:p>
        </w:tc>
      </w:tr>
      <w:tr w:rsidR="00B01246" w:rsidRPr="001E434E" w14:paraId="66E8A830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74AE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88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8EB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00EF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1</w:t>
            </w:r>
          </w:p>
        </w:tc>
      </w:tr>
      <w:tr w:rsidR="00B01246" w:rsidRPr="001E434E" w14:paraId="54742C79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31B4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ranuli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7F5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r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0A3A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65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6</w:t>
            </w:r>
          </w:p>
        </w:tc>
      </w:tr>
      <w:tr w:rsidR="00B01246" w:rsidRPr="001E434E" w14:paraId="3200FE41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0DC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ocopherol (alpha) transfer protein (ataxia (Friedreich-like) with vitamin E deficienc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645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t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B63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758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3</w:t>
            </w:r>
          </w:p>
        </w:tc>
      </w:tr>
      <w:tr w:rsidR="00B01246" w:rsidRPr="001E434E" w14:paraId="071991CE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1CC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ranulin 1 /// granulin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55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rn1 /// gr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E9D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AA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9</w:t>
            </w:r>
          </w:p>
        </w:tc>
      </w:tr>
      <w:tr w:rsidR="00B01246" w:rsidRPr="001E434E" w14:paraId="02096001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51F7" w14:textId="77777777" w:rsidR="00B01246" w:rsidRPr="001E434E" w:rsidRDefault="00F27B35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</w:t>
            </w:r>
            <w:r w:rsidR="00B01246"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c:198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7D09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198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DB8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8AD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2.2</w:t>
            </w:r>
          </w:p>
        </w:tc>
      </w:tr>
      <w:tr w:rsidR="00B01246" w:rsidRPr="001E434E" w14:paraId="69295095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C0F5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kinesin family member 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527E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kif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44D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106F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4.5</w:t>
            </w:r>
          </w:p>
        </w:tc>
      </w:tr>
      <w:tr w:rsidR="00B01246" w:rsidRPr="001E434E" w14:paraId="2AA69B3D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14C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e16d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C36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e16d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0463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05D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4</w:t>
            </w:r>
          </w:p>
        </w:tc>
      </w:tr>
      <w:tr w:rsidR="00B01246" w:rsidRPr="001E434E" w14:paraId="74B9A994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B5A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i:dkey-127j5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8D84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i:dkey-127j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E848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823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5</w:t>
            </w:r>
          </w:p>
        </w:tc>
      </w:tr>
      <w:tr w:rsidR="00B01246" w:rsidRPr="001E434E" w14:paraId="77441AF4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7E1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T3 beta-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alactoside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alpha-2,3-sialyltransferas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09D8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t3ga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219" w14:textId="47179ACD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205" w14:textId="09C47652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B01246" w:rsidRPr="001E434E" w14:paraId="55BA4FA4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D7C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rotein tyrosine phosphatase, receptor type, N polypeptide 2, li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7DA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tprn2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CD0" w14:textId="18090943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F08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2.1</w:t>
            </w:r>
          </w:p>
        </w:tc>
      </w:tr>
      <w:tr w:rsidR="00B01246" w:rsidRPr="001E434E" w14:paraId="527F4973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B0E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82E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C5D" w14:textId="133CE8FB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F27B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6</w:t>
            </w:r>
          </w:p>
        </w:tc>
      </w:tr>
      <w:tr w:rsidR="00B01246" w:rsidRPr="001E434E" w14:paraId="1428F3CD" w14:textId="77777777" w:rsidTr="00C90387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A8DA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8586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9880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858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028" w14:textId="20F0FFD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73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4</w:t>
            </w:r>
          </w:p>
        </w:tc>
      </w:tr>
      <w:tr w:rsidR="00B01246" w:rsidRPr="001E434E" w14:paraId="3C02DE73" w14:textId="77777777" w:rsidTr="00C90387">
        <w:trPr>
          <w:trHeight w:val="170"/>
          <w:jc w:val="center"/>
        </w:trPr>
        <w:tc>
          <w:tcPr>
            <w:tcW w:w="4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C982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1F06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F5C2" w14:textId="33E80CBA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</w:t>
            </w:r>
            <w:r w:rsidR="0006498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F661" w14:textId="77777777" w:rsidR="00B01246" w:rsidRPr="001E434E" w:rsidRDefault="00B01246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1.9</w:t>
            </w:r>
          </w:p>
        </w:tc>
      </w:tr>
    </w:tbl>
    <w:p w14:paraId="551CBB3E" w14:textId="77777777" w:rsidR="00B01246" w:rsidRDefault="00B01246" w:rsidP="00054CE3">
      <w:pPr>
        <w:rPr>
          <w:rFonts w:ascii="Times" w:hAnsi="Times" w:cs="Arial"/>
          <w:szCs w:val="21"/>
        </w:rPr>
      </w:pPr>
    </w:p>
    <w:p w14:paraId="5865A9BF" w14:textId="63DF1437" w:rsidR="006F6F47" w:rsidRPr="00766F11" w:rsidRDefault="00766F11" w:rsidP="006F6F47">
      <w:pPr>
        <w:pStyle w:val="aa"/>
        <w:numPr>
          <w:ilvl w:val="0"/>
          <w:numId w:val="7"/>
        </w:numPr>
        <w:ind w:leftChars="0"/>
        <w:rPr>
          <w:rFonts w:ascii="Times" w:hAnsi="Times" w:cs="Arial"/>
          <w:sz w:val="20"/>
          <w:szCs w:val="20"/>
        </w:rPr>
      </w:pPr>
      <w:r w:rsidRPr="00766F11">
        <w:rPr>
          <w:rFonts w:ascii="Times" w:hAnsi="Times" w:cs="Arial" w:hint="eastAsia"/>
          <w:sz w:val="20"/>
          <w:szCs w:val="20"/>
        </w:rPr>
        <w:t xml:space="preserve">Genes are listed when signal log ratios for alterations of mRNA levels due to </w:t>
      </w:r>
      <w:r w:rsidRPr="00766F11">
        <w:rPr>
          <w:rFonts w:ascii="Times" w:hAnsi="Times" w:cs="Arial" w:hint="eastAsia"/>
          <w:i/>
          <w:iCs/>
          <w:sz w:val="20"/>
          <w:szCs w:val="20"/>
        </w:rPr>
        <w:t xml:space="preserve">en-pou5f3 </w:t>
      </w:r>
      <w:r w:rsidRPr="00766F11">
        <w:rPr>
          <w:rFonts w:ascii="Times" w:hAnsi="Times" w:cs="Arial" w:hint="eastAsia"/>
          <w:sz w:val="20"/>
          <w:szCs w:val="20"/>
        </w:rPr>
        <w:t>inducti</w:t>
      </w:r>
      <w:r>
        <w:rPr>
          <w:rFonts w:ascii="Times" w:hAnsi="Times" w:cs="Arial"/>
          <w:sz w:val="20"/>
          <w:szCs w:val="20"/>
        </w:rPr>
        <w:t>o</w:t>
      </w:r>
      <w:r w:rsidRPr="00766F11">
        <w:rPr>
          <w:rFonts w:ascii="Times" w:hAnsi="Times" w:cs="Arial" w:hint="eastAsia"/>
          <w:sz w:val="20"/>
          <w:szCs w:val="20"/>
        </w:rPr>
        <w:t xml:space="preserve">n were one or more (two-fold or more increase) at </w:t>
      </w:r>
      <w:r>
        <w:rPr>
          <w:rFonts w:ascii="Times" w:hAnsi="Times" w:cs="Arial"/>
          <w:sz w:val="20"/>
          <w:szCs w:val="20"/>
        </w:rPr>
        <w:t xml:space="preserve">both 90% epiboly and </w:t>
      </w:r>
      <w:r w:rsidRPr="00766F11">
        <w:rPr>
          <w:rFonts w:ascii="Times" w:hAnsi="Times" w:cs="Arial" w:hint="eastAsia"/>
          <w:sz w:val="20"/>
          <w:szCs w:val="20"/>
        </w:rPr>
        <w:t xml:space="preserve">the 3-somite stage and ordered </w:t>
      </w:r>
      <w:proofErr w:type="spellStart"/>
      <w:r w:rsidRPr="00766F11">
        <w:rPr>
          <w:rFonts w:ascii="Times" w:hAnsi="Times" w:cs="Arial" w:hint="eastAsia"/>
          <w:sz w:val="20"/>
          <w:szCs w:val="20"/>
        </w:rPr>
        <w:t>descengingly</w:t>
      </w:r>
      <w:proofErr w:type="spellEnd"/>
      <w:r w:rsidRPr="00766F11">
        <w:rPr>
          <w:rFonts w:ascii="Times" w:hAnsi="Times" w:cs="Arial" w:hint="eastAsia"/>
          <w:sz w:val="20"/>
          <w:szCs w:val="20"/>
        </w:rPr>
        <w:t xml:space="preserve">. Signal log ratios represent the </w:t>
      </w:r>
      <w:proofErr w:type="spellStart"/>
      <w:r w:rsidRPr="00766F11">
        <w:rPr>
          <w:rFonts w:ascii="Times" w:hAnsi="Times" w:cs="Arial" w:hint="eastAsia"/>
          <w:sz w:val="20"/>
          <w:szCs w:val="20"/>
        </w:rPr>
        <w:t>logaristhms</w:t>
      </w:r>
      <w:proofErr w:type="spellEnd"/>
      <w:r w:rsidRPr="00766F11">
        <w:rPr>
          <w:rFonts w:ascii="Times" w:hAnsi="Times" w:cs="Arial" w:hint="eastAsia"/>
          <w:sz w:val="20"/>
          <w:szCs w:val="20"/>
        </w:rPr>
        <w:t xml:space="preserve"> of the ratios of </w:t>
      </w:r>
      <w:r w:rsidRPr="00766F11">
        <w:rPr>
          <w:rFonts w:ascii="Times" w:hAnsi="Times" w:cs="Arial" w:hint="eastAsia"/>
          <w:i/>
          <w:iCs/>
          <w:sz w:val="20"/>
          <w:szCs w:val="20"/>
        </w:rPr>
        <w:t>en-</w:t>
      </w:r>
      <w:r w:rsidRPr="00766F11">
        <w:rPr>
          <w:rFonts w:ascii="Times" w:hAnsi="Times" w:cs="Arial"/>
          <w:i/>
          <w:iCs/>
          <w:sz w:val="20"/>
          <w:szCs w:val="20"/>
        </w:rPr>
        <w:t>pou5f3</w:t>
      </w:r>
      <w:r w:rsidRPr="00766F11">
        <w:rPr>
          <w:rFonts w:ascii="Times" w:hAnsi="Times" w:cs="Arial"/>
          <w:sz w:val="20"/>
          <w:szCs w:val="20"/>
        </w:rPr>
        <w:t>-induced expressions to controls.</w:t>
      </w:r>
    </w:p>
    <w:p w14:paraId="763222FB" w14:textId="7360827D" w:rsidR="008F42C2" w:rsidRPr="00F442B4" w:rsidRDefault="008F42C2" w:rsidP="00F442B4">
      <w:pPr>
        <w:widowControl/>
        <w:jc w:val="left"/>
        <w:rPr>
          <w:rFonts w:ascii="Times" w:hAnsi="Times" w:cs="Arial"/>
          <w:sz w:val="14"/>
          <w:szCs w:val="23"/>
        </w:rPr>
      </w:pPr>
    </w:p>
    <w:sectPr w:rsidR="008F42C2" w:rsidRPr="00F442B4" w:rsidSect="009B6C97">
      <w:footerReference w:type="default" r:id="rId8"/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7D2F4" w14:textId="77777777" w:rsidR="0021203C" w:rsidRDefault="0021203C" w:rsidP="006A770E">
      <w:r>
        <w:separator/>
      </w:r>
    </w:p>
  </w:endnote>
  <w:endnote w:type="continuationSeparator" w:id="0">
    <w:p w14:paraId="37AA25E8" w14:textId="77777777" w:rsidR="0021203C" w:rsidRDefault="0021203C" w:rsidP="006A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61183"/>
      <w:docPartObj>
        <w:docPartGallery w:val="Page Numbers (Bottom of Page)"/>
        <w:docPartUnique/>
      </w:docPartObj>
    </w:sdtPr>
    <w:sdtContent>
      <w:p w14:paraId="1EC34B97" w14:textId="77777777" w:rsidR="00490874" w:rsidRDefault="0049087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273D" w:rsidRPr="0059273D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45379042" w14:textId="77777777" w:rsidR="00490874" w:rsidRDefault="004908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EFEB7" w14:textId="77777777" w:rsidR="0021203C" w:rsidRDefault="0021203C" w:rsidP="006A770E">
      <w:r>
        <w:separator/>
      </w:r>
    </w:p>
  </w:footnote>
  <w:footnote w:type="continuationSeparator" w:id="0">
    <w:p w14:paraId="5AE70709" w14:textId="77777777" w:rsidR="0021203C" w:rsidRDefault="0021203C" w:rsidP="006A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C7B02"/>
    <w:multiLevelType w:val="hybridMultilevel"/>
    <w:tmpl w:val="8952944E"/>
    <w:lvl w:ilvl="0" w:tplc="4B4279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FD1E82"/>
    <w:multiLevelType w:val="multilevel"/>
    <w:tmpl w:val="4B06B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400D3D"/>
    <w:multiLevelType w:val="hybridMultilevel"/>
    <w:tmpl w:val="FDC0713C"/>
    <w:lvl w:ilvl="0" w:tplc="111A60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0857A4F"/>
    <w:multiLevelType w:val="hybridMultilevel"/>
    <w:tmpl w:val="DE029888"/>
    <w:lvl w:ilvl="0" w:tplc="043A9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BA37D9B"/>
    <w:multiLevelType w:val="hybridMultilevel"/>
    <w:tmpl w:val="EC56625A"/>
    <w:lvl w:ilvl="0" w:tplc="3CF27A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39F4BA3"/>
    <w:multiLevelType w:val="hybridMultilevel"/>
    <w:tmpl w:val="06206314"/>
    <w:lvl w:ilvl="0" w:tplc="05F4E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F3E0668"/>
    <w:multiLevelType w:val="hybridMultilevel"/>
    <w:tmpl w:val="9C2815BE"/>
    <w:lvl w:ilvl="0" w:tplc="943EAC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38972784">
    <w:abstractNumId w:val="0"/>
  </w:num>
  <w:num w:numId="2" w16cid:durableId="1320764287">
    <w:abstractNumId w:val="5"/>
  </w:num>
  <w:num w:numId="3" w16cid:durableId="1063917169">
    <w:abstractNumId w:val="3"/>
  </w:num>
  <w:num w:numId="4" w16cid:durableId="2048866730">
    <w:abstractNumId w:val="4"/>
  </w:num>
  <w:num w:numId="5" w16cid:durableId="1379235190">
    <w:abstractNumId w:val="2"/>
  </w:num>
  <w:num w:numId="6" w16cid:durableId="970597146">
    <w:abstractNumId w:val="1"/>
  </w:num>
  <w:num w:numId="7" w16cid:durableId="10029700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07"/>
    <w:rsid w:val="0000479A"/>
    <w:rsid w:val="0001161A"/>
    <w:rsid w:val="00015238"/>
    <w:rsid w:val="00020EC1"/>
    <w:rsid w:val="00041895"/>
    <w:rsid w:val="00042670"/>
    <w:rsid w:val="00043022"/>
    <w:rsid w:val="00052767"/>
    <w:rsid w:val="00054CE3"/>
    <w:rsid w:val="00060646"/>
    <w:rsid w:val="00061462"/>
    <w:rsid w:val="00063D5D"/>
    <w:rsid w:val="0006498C"/>
    <w:rsid w:val="00065770"/>
    <w:rsid w:val="00065797"/>
    <w:rsid w:val="000752F1"/>
    <w:rsid w:val="000832CB"/>
    <w:rsid w:val="00093F16"/>
    <w:rsid w:val="000A1456"/>
    <w:rsid w:val="000A260B"/>
    <w:rsid w:val="000A7314"/>
    <w:rsid w:val="000B6703"/>
    <w:rsid w:val="000B7855"/>
    <w:rsid w:val="000C00D4"/>
    <w:rsid w:val="000D2DDF"/>
    <w:rsid w:val="000E292C"/>
    <w:rsid w:val="000E6440"/>
    <w:rsid w:val="000E7906"/>
    <w:rsid w:val="000F04CA"/>
    <w:rsid w:val="000F4172"/>
    <w:rsid w:val="000F6356"/>
    <w:rsid w:val="000F6B1D"/>
    <w:rsid w:val="00103102"/>
    <w:rsid w:val="00103F57"/>
    <w:rsid w:val="0014101A"/>
    <w:rsid w:val="00143419"/>
    <w:rsid w:val="0015173D"/>
    <w:rsid w:val="0015284E"/>
    <w:rsid w:val="00156B60"/>
    <w:rsid w:val="0016248E"/>
    <w:rsid w:val="00167AC6"/>
    <w:rsid w:val="0018161F"/>
    <w:rsid w:val="0019364F"/>
    <w:rsid w:val="00197462"/>
    <w:rsid w:val="001A0C91"/>
    <w:rsid w:val="001B0A9E"/>
    <w:rsid w:val="001B46F0"/>
    <w:rsid w:val="001C1F61"/>
    <w:rsid w:val="001C3B3F"/>
    <w:rsid w:val="001D4AF4"/>
    <w:rsid w:val="001E434E"/>
    <w:rsid w:val="001E5ED7"/>
    <w:rsid w:val="001E6591"/>
    <w:rsid w:val="001E693A"/>
    <w:rsid w:val="001F0E4C"/>
    <w:rsid w:val="001F5064"/>
    <w:rsid w:val="0021011C"/>
    <w:rsid w:val="00210723"/>
    <w:rsid w:val="0021203C"/>
    <w:rsid w:val="002244BE"/>
    <w:rsid w:val="002345E4"/>
    <w:rsid w:val="002352AB"/>
    <w:rsid w:val="002424BE"/>
    <w:rsid w:val="0025661D"/>
    <w:rsid w:val="0026319C"/>
    <w:rsid w:val="002635E4"/>
    <w:rsid w:val="00265119"/>
    <w:rsid w:val="00266D79"/>
    <w:rsid w:val="002747C0"/>
    <w:rsid w:val="002749DD"/>
    <w:rsid w:val="00277DA2"/>
    <w:rsid w:val="00281F2E"/>
    <w:rsid w:val="002823A2"/>
    <w:rsid w:val="002868F5"/>
    <w:rsid w:val="002A1914"/>
    <w:rsid w:val="002A3816"/>
    <w:rsid w:val="002A4225"/>
    <w:rsid w:val="002B4B69"/>
    <w:rsid w:val="002B530B"/>
    <w:rsid w:val="002D12D0"/>
    <w:rsid w:val="002D3D9D"/>
    <w:rsid w:val="002E3340"/>
    <w:rsid w:val="002E475A"/>
    <w:rsid w:val="002E51C2"/>
    <w:rsid w:val="002F17E6"/>
    <w:rsid w:val="002F2914"/>
    <w:rsid w:val="002F6917"/>
    <w:rsid w:val="002F71C6"/>
    <w:rsid w:val="00302DAE"/>
    <w:rsid w:val="00303BC4"/>
    <w:rsid w:val="00307775"/>
    <w:rsid w:val="003134C4"/>
    <w:rsid w:val="003301F1"/>
    <w:rsid w:val="00333E3E"/>
    <w:rsid w:val="00346536"/>
    <w:rsid w:val="003576C9"/>
    <w:rsid w:val="00365869"/>
    <w:rsid w:val="0037360D"/>
    <w:rsid w:val="00380EA0"/>
    <w:rsid w:val="0038135E"/>
    <w:rsid w:val="0038233E"/>
    <w:rsid w:val="0039202A"/>
    <w:rsid w:val="00393540"/>
    <w:rsid w:val="0039442F"/>
    <w:rsid w:val="00397EC4"/>
    <w:rsid w:val="003A2077"/>
    <w:rsid w:val="003C1CDE"/>
    <w:rsid w:val="003D7A96"/>
    <w:rsid w:val="003E636B"/>
    <w:rsid w:val="003E6FDA"/>
    <w:rsid w:val="003E7254"/>
    <w:rsid w:val="003F0BDD"/>
    <w:rsid w:val="003F2318"/>
    <w:rsid w:val="003F27E4"/>
    <w:rsid w:val="003F2B7F"/>
    <w:rsid w:val="003F6177"/>
    <w:rsid w:val="003F6CC9"/>
    <w:rsid w:val="004051CC"/>
    <w:rsid w:val="00410B50"/>
    <w:rsid w:val="00416046"/>
    <w:rsid w:val="00426773"/>
    <w:rsid w:val="0044022E"/>
    <w:rsid w:val="00440D46"/>
    <w:rsid w:val="00446728"/>
    <w:rsid w:val="00456FA5"/>
    <w:rsid w:val="0046041B"/>
    <w:rsid w:val="0046081F"/>
    <w:rsid w:val="00460E5D"/>
    <w:rsid w:val="004614BA"/>
    <w:rsid w:val="00461593"/>
    <w:rsid w:val="004615A9"/>
    <w:rsid w:val="00471BEB"/>
    <w:rsid w:val="00474734"/>
    <w:rsid w:val="004769CA"/>
    <w:rsid w:val="00477227"/>
    <w:rsid w:val="0048061E"/>
    <w:rsid w:val="0048300B"/>
    <w:rsid w:val="00483D82"/>
    <w:rsid w:val="00484D0E"/>
    <w:rsid w:val="004863D9"/>
    <w:rsid w:val="00490874"/>
    <w:rsid w:val="0049612C"/>
    <w:rsid w:val="00497E40"/>
    <w:rsid w:val="004A0C1F"/>
    <w:rsid w:val="004A3AC2"/>
    <w:rsid w:val="004B4BE7"/>
    <w:rsid w:val="004C4487"/>
    <w:rsid w:val="004C6F4A"/>
    <w:rsid w:val="004D0628"/>
    <w:rsid w:val="004D0DDF"/>
    <w:rsid w:val="004D2BEC"/>
    <w:rsid w:val="004D3E3F"/>
    <w:rsid w:val="004E0634"/>
    <w:rsid w:val="004E2A49"/>
    <w:rsid w:val="004E68D1"/>
    <w:rsid w:val="004E7188"/>
    <w:rsid w:val="004F0780"/>
    <w:rsid w:val="00502075"/>
    <w:rsid w:val="00510B82"/>
    <w:rsid w:val="00515F70"/>
    <w:rsid w:val="00516C48"/>
    <w:rsid w:val="005259E4"/>
    <w:rsid w:val="00526ADD"/>
    <w:rsid w:val="00527D69"/>
    <w:rsid w:val="00540266"/>
    <w:rsid w:val="0054070B"/>
    <w:rsid w:val="005420BD"/>
    <w:rsid w:val="0054256D"/>
    <w:rsid w:val="00544496"/>
    <w:rsid w:val="00565171"/>
    <w:rsid w:val="00583DE0"/>
    <w:rsid w:val="00590B3F"/>
    <w:rsid w:val="0059273D"/>
    <w:rsid w:val="00594548"/>
    <w:rsid w:val="00594FE7"/>
    <w:rsid w:val="00596CA7"/>
    <w:rsid w:val="00596DEF"/>
    <w:rsid w:val="005A20FE"/>
    <w:rsid w:val="005A757C"/>
    <w:rsid w:val="005B03C6"/>
    <w:rsid w:val="005B2684"/>
    <w:rsid w:val="005C0F67"/>
    <w:rsid w:val="005C2BB7"/>
    <w:rsid w:val="005C2E60"/>
    <w:rsid w:val="005C6813"/>
    <w:rsid w:val="005C6B2C"/>
    <w:rsid w:val="005D2D36"/>
    <w:rsid w:val="005D7BFA"/>
    <w:rsid w:val="005D7ECF"/>
    <w:rsid w:val="005E2CA1"/>
    <w:rsid w:val="005F619D"/>
    <w:rsid w:val="00606116"/>
    <w:rsid w:val="00607E12"/>
    <w:rsid w:val="00622B41"/>
    <w:rsid w:val="00634AF1"/>
    <w:rsid w:val="006653A6"/>
    <w:rsid w:val="00665F20"/>
    <w:rsid w:val="00677435"/>
    <w:rsid w:val="00682383"/>
    <w:rsid w:val="00695CF9"/>
    <w:rsid w:val="006975C2"/>
    <w:rsid w:val="006A770E"/>
    <w:rsid w:val="006B7A2E"/>
    <w:rsid w:val="006C6D43"/>
    <w:rsid w:val="006D0F8F"/>
    <w:rsid w:val="006D30CF"/>
    <w:rsid w:val="006E0C67"/>
    <w:rsid w:val="006F24BF"/>
    <w:rsid w:val="006F5322"/>
    <w:rsid w:val="006F67EA"/>
    <w:rsid w:val="006F6F47"/>
    <w:rsid w:val="006F7E2A"/>
    <w:rsid w:val="00702620"/>
    <w:rsid w:val="00705889"/>
    <w:rsid w:val="007137B8"/>
    <w:rsid w:val="007205A5"/>
    <w:rsid w:val="0072140A"/>
    <w:rsid w:val="00721BBA"/>
    <w:rsid w:val="00723EBE"/>
    <w:rsid w:val="0072591B"/>
    <w:rsid w:val="007308CA"/>
    <w:rsid w:val="00731A08"/>
    <w:rsid w:val="007335D0"/>
    <w:rsid w:val="00735B04"/>
    <w:rsid w:val="007400FF"/>
    <w:rsid w:val="007445E6"/>
    <w:rsid w:val="0074491E"/>
    <w:rsid w:val="00760CBD"/>
    <w:rsid w:val="00763FAD"/>
    <w:rsid w:val="0076413D"/>
    <w:rsid w:val="00766F11"/>
    <w:rsid w:val="00771A67"/>
    <w:rsid w:val="00787613"/>
    <w:rsid w:val="00793627"/>
    <w:rsid w:val="007A200C"/>
    <w:rsid w:val="007A4D5E"/>
    <w:rsid w:val="007A5111"/>
    <w:rsid w:val="007B2284"/>
    <w:rsid w:val="007B4A6C"/>
    <w:rsid w:val="007B682A"/>
    <w:rsid w:val="007D40DE"/>
    <w:rsid w:val="007E13A4"/>
    <w:rsid w:val="007E4081"/>
    <w:rsid w:val="007E5270"/>
    <w:rsid w:val="00804F3E"/>
    <w:rsid w:val="00812749"/>
    <w:rsid w:val="0081489C"/>
    <w:rsid w:val="008156A1"/>
    <w:rsid w:val="00821A45"/>
    <w:rsid w:val="00826BD8"/>
    <w:rsid w:val="00833A1B"/>
    <w:rsid w:val="00840010"/>
    <w:rsid w:val="0084198B"/>
    <w:rsid w:val="00855FB2"/>
    <w:rsid w:val="00856CFF"/>
    <w:rsid w:val="00861D9D"/>
    <w:rsid w:val="00867DA9"/>
    <w:rsid w:val="00871A86"/>
    <w:rsid w:val="00873F73"/>
    <w:rsid w:val="00883483"/>
    <w:rsid w:val="00883835"/>
    <w:rsid w:val="00885451"/>
    <w:rsid w:val="00894FD8"/>
    <w:rsid w:val="00896DCA"/>
    <w:rsid w:val="008A1827"/>
    <w:rsid w:val="008A2829"/>
    <w:rsid w:val="008B2463"/>
    <w:rsid w:val="008B43E6"/>
    <w:rsid w:val="008C5352"/>
    <w:rsid w:val="008D127E"/>
    <w:rsid w:val="008E4AD0"/>
    <w:rsid w:val="008E7ED2"/>
    <w:rsid w:val="008F27A8"/>
    <w:rsid w:val="008F42C2"/>
    <w:rsid w:val="008F776E"/>
    <w:rsid w:val="00901E75"/>
    <w:rsid w:val="00906176"/>
    <w:rsid w:val="009075EB"/>
    <w:rsid w:val="00913D8C"/>
    <w:rsid w:val="0091593A"/>
    <w:rsid w:val="009320DC"/>
    <w:rsid w:val="00942B1D"/>
    <w:rsid w:val="009457D6"/>
    <w:rsid w:val="00976EC3"/>
    <w:rsid w:val="009914BD"/>
    <w:rsid w:val="009A05DE"/>
    <w:rsid w:val="009A1A71"/>
    <w:rsid w:val="009A5A02"/>
    <w:rsid w:val="009A7530"/>
    <w:rsid w:val="009B03B7"/>
    <w:rsid w:val="009B6C97"/>
    <w:rsid w:val="009B731A"/>
    <w:rsid w:val="009C6EFA"/>
    <w:rsid w:val="009E1882"/>
    <w:rsid w:val="009E4797"/>
    <w:rsid w:val="009E6FE7"/>
    <w:rsid w:val="009E7861"/>
    <w:rsid w:val="009F1975"/>
    <w:rsid w:val="009F3AA5"/>
    <w:rsid w:val="00A05135"/>
    <w:rsid w:val="00A11A80"/>
    <w:rsid w:val="00A11F55"/>
    <w:rsid w:val="00A1361D"/>
    <w:rsid w:val="00A15C24"/>
    <w:rsid w:val="00A25784"/>
    <w:rsid w:val="00A25EF9"/>
    <w:rsid w:val="00A37F7A"/>
    <w:rsid w:val="00A40D9A"/>
    <w:rsid w:val="00A42F76"/>
    <w:rsid w:val="00A4385E"/>
    <w:rsid w:val="00A462EB"/>
    <w:rsid w:val="00A50598"/>
    <w:rsid w:val="00A52E24"/>
    <w:rsid w:val="00A63BA7"/>
    <w:rsid w:val="00A736D1"/>
    <w:rsid w:val="00A746AC"/>
    <w:rsid w:val="00A86AFC"/>
    <w:rsid w:val="00A917F9"/>
    <w:rsid w:val="00A91977"/>
    <w:rsid w:val="00AB1595"/>
    <w:rsid w:val="00AC62C1"/>
    <w:rsid w:val="00AD1D13"/>
    <w:rsid w:val="00AD21A3"/>
    <w:rsid w:val="00AE2CD5"/>
    <w:rsid w:val="00AF1779"/>
    <w:rsid w:val="00AF4438"/>
    <w:rsid w:val="00B01246"/>
    <w:rsid w:val="00B06BDD"/>
    <w:rsid w:val="00B1122F"/>
    <w:rsid w:val="00B25D87"/>
    <w:rsid w:val="00B31902"/>
    <w:rsid w:val="00B32D2B"/>
    <w:rsid w:val="00B33044"/>
    <w:rsid w:val="00B340BB"/>
    <w:rsid w:val="00B34F87"/>
    <w:rsid w:val="00B35320"/>
    <w:rsid w:val="00B41642"/>
    <w:rsid w:val="00B54373"/>
    <w:rsid w:val="00B549DB"/>
    <w:rsid w:val="00B55303"/>
    <w:rsid w:val="00B73963"/>
    <w:rsid w:val="00B77BF0"/>
    <w:rsid w:val="00B821BB"/>
    <w:rsid w:val="00B90219"/>
    <w:rsid w:val="00BA2FEF"/>
    <w:rsid w:val="00BA3CBE"/>
    <w:rsid w:val="00BA4D48"/>
    <w:rsid w:val="00BB132E"/>
    <w:rsid w:val="00BB7C35"/>
    <w:rsid w:val="00BC26CF"/>
    <w:rsid w:val="00BC5634"/>
    <w:rsid w:val="00BD0E19"/>
    <w:rsid w:val="00BD43E8"/>
    <w:rsid w:val="00BD601C"/>
    <w:rsid w:val="00BE4129"/>
    <w:rsid w:val="00BE78ED"/>
    <w:rsid w:val="00BF266A"/>
    <w:rsid w:val="00BF7813"/>
    <w:rsid w:val="00C12807"/>
    <w:rsid w:val="00C15414"/>
    <w:rsid w:val="00C200BA"/>
    <w:rsid w:val="00C239DE"/>
    <w:rsid w:val="00C23BA3"/>
    <w:rsid w:val="00C24D02"/>
    <w:rsid w:val="00C3309B"/>
    <w:rsid w:val="00C33ECC"/>
    <w:rsid w:val="00C35E73"/>
    <w:rsid w:val="00C42326"/>
    <w:rsid w:val="00C4303E"/>
    <w:rsid w:val="00C47B18"/>
    <w:rsid w:val="00C52692"/>
    <w:rsid w:val="00C60981"/>
    <w:rsid w:val="00C64E45"/>
    <w:rsid w:val="00C70779"/>
    <w:rsid w:val="00C71352"/>
    <w:rsid w:val="00C84F6F"/>
    <w:rsid w:val="00C90387"/>
    <w:rsid w:val="00C93FEA"/>
    <w:rsid w:val="00C94D59"/>
    <w:rsid w:val="00CA2732"/>
    <w:rsid w:val="00CA672E"/>
    <w:rsid w:val="00CB4D29"/>
    <w:rsid w:val="00CC0215"/>
    <w:rsid w:val="00CC681F"/>
    <w:rsid w:val="00CC7A3F"/>
    <w:rsid w:val="00CD165D"/>
    <w:rsid w:val="00CD4128"/>
    <w:rsid w:val="00CE501A"/>
    <w:rsid w:val="00CE537F"/>
    <w:rsid w:val="00CF7292"/>
    <w:rsid w:val="00D0179B"/>
    <w:rsid w:val="00D14F72"/>
    <w:rsid w:val="00D1696D"/>
    <w:rsid w:val="00D21B13"/>
    <w:rsid w:val="00D235B0"/>
    <w:rsid w:val="00D35BBF"/>
    <w:rsid w:val="00D37C9A"/>
    <w:rsid w:val="00D44E65"/>
    <w:rsid w:val="00D521F8"/>
    <w:rsid w:val="00D80493"/>
    <w:rsid w:val="00D82C47"/>
    <w:rsid w:val="00D83B0C"/>
    <w:rsid w:val="00D8489B"/>
    <w:rsid w:val="00D96588"/>
    <w:rsid w:val="00D97949"/>
    <w:rsid w:val="00DA0E01"/>
    <w:rsid w:val="00DA56F1"/>
    <w:rsid w:val="00DA7057"/>
    <w:rsid w:val="00DB1A0F"/>
    <w:rsid w:val="00DB6DAB"/>
    <w:rsid w:val="00DC0294"/>
    <w:rsid w:val="00DC2F27"/>
    <w:rsid w:val="00DD1739"/>
    <w:rsid w:val="00DD379F"/>
    <w:rsid w:val="00DE44B0"/>
    <w:rsid w:val="00DE53D5"/>
    <w:rsid w:val="00DF0717"/>
    <w:rsid w:val="00DF0949"/>
    <w:rsid w:val="00DF19AC"/>
    <w:rsid w:val="00DF1C74"/>
    <w:rsid w:val="00DF6537"/>
    <w:rsid w:val="00DF76C0"/>
    <w:rsid w:val="00E201CC"/>
    <w:rsid w:val="00E25056"/>
    <w:rsid w:val="00E331FC"/>
    <w:rsid w:val="00E36152"/>
    <w:rsid w:val="00E4107A"/>
    <w:rsid w:val="00E41B20"/>
    <w:rsid w:val="00E522CA"/>
    <w:rsid w:val="00E53230"/>
    <w:rsid w:val="00E57C32"/>
    <w:rsid w:val="00E60CE6"/>
    <w:rsid w:val="00E64C39"/>
    <w:rsid w:val="00E67EB8"/>
    <w:rsid w:val="00E704D5"/>
    <w:rsid w:val="00E71384"/>
    <w:rsid w:val="00E75F03"/>
    <w:rsid w:val="00E867EE"/>
    <w:rsid w:val="00E90FB9"/>
    <w:rsid w:val="00E90FDE"/>
    <w:rsid w:val="00E95A03"/>
    <w:rsid w:val="00EA0CE3"/>
    <w:rsid w:val="00EA58BC"/>
    <w:rsid w:val="00EB13C6"/>
    <w:rsid w:val="00EC5E8B"/>
    <w:rsid w:val="00EC78AA"/>
    <w:rsid w:val="00ED097F"/>
    <w:rsid w:val="00ED29B2"/>
    <w:rsid w:val="00ED3D29"/>
    <w:rsid w:val="00ED6DBC"/>
    <w:rsid w:val="00EE0FD6"/>
    <w:rsid w:val="00EF1AAD"/>
    <w:rsid w:val="00EF58B2"/>
    <w:rsid w:val="00F00B7A"/>
    <w:rsid w:val="00F010B6"/>
    <w:rsid w:val="00F0267A"/>
    <w:rsid w:val="00F03BF7"/>
    <w:rsid w:val="00F102A0"/>
    <w:rsid w:val="00F16C99"/>
    <w:rsid w:val="00F27B35"/>
    <w:rsid w:val="00F27BE8"/>
    <w:rsid w:val="00F361B4"/>
    <w:rsid w:val="00F442B4"/>
    <w:rsid w:val="00F558B4"/>
    <w:rsid w:val="00F5762C"/>
    <w:rsid w:val="00F63481"/>
    <w:rsid w:val="00F63656"/>
    <w:rsid w:val="00F64228"/>
    <w:rsid w:val="00F65FF0"/>
    <w:rsid w:val="00F70E82"/>
    <w:rsid w:val="00F75889"/>
    <w:rsid w:val="00F84E57"/>
    <w:rsid w:val="00F912DF"/>
    <w:rsid w:val="00FA09CE"/>
    <w:rsid w:val="00FA1B86"/>
    <w:rsid w:val="00FB0C1C"/>
    <w:rsid w:val="00FB5BD9"/>
    <w:rsid w:val="00FC1435"/>
    <w:rsid w:val="00FC27A7"/>
    <w:rsid w:val="00FC2FDF"/>
    <w:rsid w:val="00FD030F"/>
    <w:rsid w:val="00FD0D12"/>
    <w:rsid w:val="00FD2024"/>
    <w:rsid w:val="00FE644D"/>
    <w:rsid w:val="00FF1374"/>
    <w:rsid w:val="00FF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584BF6"/>
  <w15:docId w15:val="{818D9D82-E15B-3249-9EB9-670B266E5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F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6F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46F0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770E"/>
  </w:style>
  <w:style w:type="paragraph" w:styleId="a5">
    <w:name w:val="footer"/>
    <w:basedOn w:val="a"/>
    <w:link w:val="a6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770E"/>
  </w:style>
  <w:style w:type="character" w:styleId="a7">
    <w:name w:val="Hyperlink"/>
    <w:basedOn w:val="a0"/>
    <w:uiPriority w:val="99"/>
    <w:unhideWhenUsed/>
    <w:rsid w:val="00365869"/>
    <w:rPr>
      <w:color w:val="0000FF" w:themeColor="hyperlink"/>
      <w:u w:val="single"/>
    </w:rPr>
  </w:style>
  <w:style w:type="character" w:customStyle="1" w:styleId="summary-subhead">
    <w:name w:val="summary-subhead"/>
    <w:basedOn w:val="a0"/>
    <w:rsid w:val="00042670"/>
    <w:rPr>
      <w:sz w:val="24"/>
      <w:szCs w:val="24"/>
    </w:rPr>
  </w:style>
  <w:style w:type="character" w:customStyle="1" w:styleId="a8">
    <w:name w:val="吹き出し (文字)"/>
    <w:basedOn w:val="a0"/>
    <w:link w:val="a9"/>
    <w:uiPriority w:val="99"/>
    <w:semiHidden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27E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152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9E1882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table" w:styleId="ab">
    <w:name w:val="Table Grid"/>
    <w:basedOn w:val="a1"/>
    <w:uiPriority w:val="59"/>
    <w:rsid w:val="00725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320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9320D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C2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5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94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91694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5467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1903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3407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393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2148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936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278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24788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918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3698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3680E8-141B-B040-BC4F-CE1367545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YAMASU Kyo</cp:lastModifiedBy>
  <cp:revision>4</cp:revision>
  <cp:lastPrinted>2017-02-03T03:48:00Z</cp:lastPrinted>
  <dcterms:created xsi:type="dcterms:W3CDTF">2024-06-22T09:56:00Z</dcterms:created>
  <dcterms:modified xsi:type="dcterms:W3CDTF">2025-02-25T13:04:00Z</dcterms:modified>
</cp:coreProperties>
</file>